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125E6" w14:textId="77777777" w:rsidR="00D77EC8" w:rsidRPr="00CE4480" w:rsidRDefault="00D77EC8" w:rsidP="00D77EC8">
      <w:pPr>
        <w:pStyle w:val="TableTitle"/>
        <w:rPr>
          <w:sz w:val="22"/>
          <w:szCs w:val="22"/>
        </w:rPr>
      </w:pPr>
      <w:r w:rsidRPr="00D77EC8">
        <w:rPr>
          <w:b/>
          <w:sz w:val="22"/>
          <w:szCs w:val="22"/>
        </w:rPr>
        <w:t>Additional file 1</w:t>
      </w:r>
      <w:r>
        <w:rPr>
          <w:sz w:val="22"/>
          <w:szCs w:val="22"/>
        </w:rPr>
        <w:t xml:space="preserve">: </w:t>
      </w: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included </w:t>
      </w:r>
      <w:r>
        <w:rPr>
          <w:sz w:val="22"/>
          <w:szCs w:val="22"/>
        </w:rPr>
        <w:t>in report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30"/>
        <w:gridCol w:w="693"/>
        <w:gridCol w:w="5740"/>
        <w:gridCol w:w="627"/>
      </w:tblGrid>
      <w:tr w:rsidR="00D77EC8" w:rsidRPr="0022554A" w14:paraId="62F125EB" w14:textId="77777777" w:rsidTr="00BB271C">
        <w:tc>
          <w:tcPr>
            <w:tcW w:w="0" w:type="auto"/>
          </w:tcPr>
          <w:p w14:paraId="62F125E7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2F125E8" w14:textId="77777777" w:rsidR="00D77EC8" w:rsidRPr="0022554A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F125E9" w14:textId="77777777" w:rsidR="00D77EC8" w:rsidRPr="0022554A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F125EA" w14:textId="77777777" w:rsidR="00D77EC8" w:rsidRPr="0022554A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D77EC8" w:rsidRPr="0022554A" w14:paraId="62F125F0" w14:textId="77777777" w:rsidTr="00BB271C">
        <w:tc>
          <w:tcPr>
            <w:tcW w:w="0" w:type="auto"/>
            <w:vMerge w:val="restart"/>
          </w:tcPr>
          <w:p w14:paraId="62F125EC" w14:textId="77777777" w:rsidR="00D77EC8" w:rsidRPr="002602FB" w:rsidRDefault="00D77EC8" w:rsidP="00BB271C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2F125ED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E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EF" w14:textId="77777777" w:rsidR="00D77EC8" w:rsidRPr="008D7D91" w:rsidRDefault="00D77EC8" w:rsidP="00C83DF7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8D7D91">
              <w:rPr>
                <w:sz w:val="20"/>
              </w:rPr>
              <w:t>1&amp;2</w:t>
            </w:r>
          </w:p>
        </w:tc>
      </w:tr>
      <w:tr w:rsidR="00D77EC8" w:rsidRPr="0022554A" w14:paraId="62F125F5" w14:textId="77777777" w:rsidTr="00BB271C">
        <w:tc>
          <w:tcPr>
            <w:tcW w:w="0" w:type="auto"/>
            <w:vMerge/>
          </w:tcPr>
          <w:p w14:paraId="62F125F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2F125F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F4" w14:textId="77777777" w:rsidR="00D77EC8" w:rsidRPr="008D7D91" w:rsidRDefault="00D77EC8" w:rsidP="00427C08">
            <w:pPr>
              <w:tabs>
                <w:tab w:val="left" w:pos="5400"/>
              </w:tabs>
              <w:rPr>
                <w:sz w:val="20"/>
              </w:rPr>
            </w:pPr>
            <w:r w:rsidRPr="008D7D91">
              <w:rPr>
                <w:sz w:val="20"/>
              </w:rPr>
              <w:t>2</w:t>
            </w:r>
          </w:p>
        </w:tc>
      </w:tr>
      <w:tr w:rsidR="00D77EC8" w:rsidRPr="0022554A" w14:paraId="62F125F7" w14:textId="77777777" w:rsidTr="00BB271C">
        <w:tc>
          <w:tcPr>
            <w:tcW w:w="0" w:type="auto"/>
            <w:gridSpan w:val="4"/>
          </w:tcPr>
          <w:p w14:paraId="62F125F6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D77EC8" w:rsidRPr="0022554A" w14:paraId="62F125FC" w14:textId="77777777" w:rsidTr="00BB271C">
        <w:tc>
          <w:tcPr>
            <w:tcW w:w="0" w:type="auto"/>
          </w:tcPr>
          <w:p w14:paraId="62F125F8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2F125F9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A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FB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&amp;4</w:t>
            </w:r>
          </w:p>
        </w:tc>
      </w:tr>
      <w:tr w:rsidR="00D77EC8" w:rsidRPr="0022554A" w14:paraId="62F12601" w14:textId="77777777" w:rsidTr="00BB271C">
        <w:tc>
          <w:tcPr>
            <w:tcW w:w="0" w:type="auto"/>
          </w:tcPr>
          <w:p w14:paraId="62F125FD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2F125FE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F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2F6061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0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77EC8" w:rsidRPr="0022554A" w14:paraId="62F12603" w14:textId="77777777" w:rsidTr="00BB271C">
        <w:tc>
          <w:tcPr>
            <w:tcW w:w="0" w:type="auto"/>
            <w:gridSpan w:val="4"/>
          </w:tcPr>
          <w:p w14:paraId="62F12602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D77EC8" w:rsidRPr="0022554A" w14:paraId="62F12608" w14:textId="77777777" w:rsidTr="00BB271C">
        <w:tc>
          <w:tcPr>
            <w:tcW w:w="0" w:type="auto"/>
          </w:tcPr>
          <w:p w14:paraId="62F12604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2F12605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06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7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77EC8" w:rsidRPr="0022554A" w14:paraId="62F1260D" w14:textId="77777777" w:rsidTr="00BB271C">
        <w:tc>
          <w:tcPr>
            <w:tcW w:w="0" w:type="auto"/>
          </w:tcPr>
          <w:p w14:paraId="62F12609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2F1260A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0B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C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D77EC8" w:rsidRPr="0022554A" w14:paraId="62F12612" w14:textId="77777777" w:rsidTr="00BB271C">
        <w:tc>
          <w:tcPr>
            <w:tcW w:w="0" w:type="auto"/>
          </w:tcPr>
          <w:p w14:paraId="62F1260E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2F1260F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0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1" w14:textId="784E4EA6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427C08">
              <w:rPr>
                <w:sz w:val="20"/>
              </w:rPr>
              <w:t xml:space="preserve">&amp;5 </w:t>
            </w:r>
          </w:p>
        </w:tc>
      </w:tr>
      <w:tr w:rsidR="00D77EC8" w:rsidRPr="0022554A" w14:paraId="62F12617" w14:textId="77777777" w:rsidTr="00BB271C">
        <w:tc>
          <w:tcPr>
            <w:tcW w:w="0" w:type="auto"/>
          </w:tcPr>
          <w:p w14:paraId="62F12613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2F12614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5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6" w14:textId="78281C40" w:rsidR="00D77EC8" w:rsidRPr="0022554A" w:rsidRDefault="0064570F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77EC8" w:rsidRPr="0022554A" w14:paraId="62F1261C" w14:textId="77777777" w:rsidTr="00BB271C">
        <w:trPr>
          <w:trHeight w:val="294"/>
        </w:trPr>
        <w:tc>
          <w:tcPr>
            <w:tcW w:w="0" w:type="auto"/>
          </w:tcPr>
          <w:p w14:paraId="62F12618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2F12619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A" w14:textId="38C17BA6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B" w14:textId="05CB6A9D" w:rsidR="00D77EC8" w:rsidRPr="0064570F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64570F">
              <w:rPr>
                <w:sz w:val="20"/>
              </w:rPr>
              <w:t>5</w:t>
            </w:r>
            <w:r w:rsidR="0064570F" w:rsidRPr="0064570F">
              <w:rPr>
                <w:sz w:val="20"/>
              </w:rPr>
              <w:t>&amp;6</w:t>
            </w:r>
          </w:p>
        </w:tc>
      </w:tr>
      <w:tr w:rsidR="00D77EC8" w:rsidRPr="0022554A" w14:paraId="62F12621" w14:textId="77777777" w:rsidTr="00BB271C">
        <w:tc>
          <w:tcPr>
            <w:tcW w:w="0" w:type="auto"/>
          </w:tcPr>
          <w:p w14:paraId="62F1261D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2F1261E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F" w14:textId="77777777" w:rsidR="00D77EC8" w:rsidRPr="0022554A" w:rsidRDefault="00D77EC8" w:rsidP="00BB27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0" w14:textId="77777777" w:rsidR="00D77EC8" w:rsidRPr="0022554A" w:rsidRDefault="00D77EC8" w:rsidP="00BB27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</w:tr>
      <w:tr w:rsidR="00D77EC8" w:rsidRPr="0022554A" w14:paraId="62F12626" w14:textId="77777777" w:rsidTr="00BB271C">
        <w:tc>
          <w:tcPr>
            <w:tcW w:w="0" w:type="auto"/>
          </w:tcPr>
          <w:p w14:paraId="62F12622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2F12623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4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5" w14:textId="124EC901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64570F">
              <w:rPr>
                <w:sz w:val="20"/>
              </w:rPr>
              <w:t>&amp;5</w:t>
            </w:r>
          </w:p>
        </w:tc>
      </w:tr>
      <w:tr w:rsidR="00D77EC8" w:rsidRPr="0022554A" w14:paraId="62F1262B" w14:textId="77777777" w:rsidTr="00BB271C">
        <w:tc>
          <w:tcPr>
            <w:tcW w:w="0" w:type="auto"/>
          </w:tcPr>
          <w:p w14:paraId="62F12627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2F12628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9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A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77EC8" w:rsidRPr="0022554A" w14:paraId="62F12630" w14:textId="77777777" w:rsidTr="00BB271C">
        <w:tc>
          <w:tcPr>
            <w:tcW w:w="0" w:type="auto"/>
            <w:vMerge w:val="restart"/>
          </w:tcPr>
          <w:p w14:paraId="62F1262C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2F1262D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F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77EC8" w:rsidRPr="0022554A" w14:paraId="62F12635" w14:textId="77777777" w:rsidTr="00BB271C">
        <w:tc>
          <w:tcPr>
            <w:tcW w:w="0" w:type="auto"/>
            <w:vMerge/>
          </w:tcPr>
          <w:p w14:paraId="62F1263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2F1263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3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34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&amp;7</w:t>
            </w:r>
          </w:p>
        </w:tc>
      </w:tr>
      <w:tr w:rsidR="00D77EC8" w:rsidRPr="0022554A" w14:paraId="62F1263F" w14:textId="77777777" w:rsidTr="00BB271C">
        <w:tc>
          <w:tcPr>
            <w:tcW w:w="0" w:type="auto"/>
            <w:vMerge/>
          </w:tcPr>
          <w:p w14:paraId="62F1263B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6" w:colFirst="0" w:colLast="0"/>
            <w:bookmarkStart w:id="47" w:name="italic28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2F1263C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3D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3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77EC8" w:rsidRPr="0022554A" w14:paraId="62F12646" w14:textId="77777777" w:rsidTr="00BB271C">
        <w:tc>
          <w:tcPr>
            <w:tcW w:w="0" w:type="auto"/>
            <w:gridSpan w:val="4"/>
          </w:tcPr>
          <w:p w14:paraId="62F12645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48" w:name="bold28"/>
            <w:bookmarkStart w:id="49" w:name="italic30"/>
            <w:bookmarkEnd w:id="46"/>
            <w:bookmarkEnd w:id="47"/>
            <w:r w:rsidRPr="0022554A">
              <w:rPr>
                <w:sz w:val="20"/>
              </w:rPr>
              <w:t>Results</w:t>
            </w:r>
            <w:bookmarkEnd w:id="48"/>
            <w:bookmarkEnd w:id="49"/>
          </w:p>
        </w:tc>
      </w:tr>
      <w:tr w:rsidR="00D77EC8" w:rsidRPr="0022554A" w14:paraId="62F1264B" w14:textId="77777777" w:rsidTr="00BB271C">
        <w:tc>
          <w:tcPr>
            <w:tcW w:w="0" w:type="auto"/>
            <w:vMerge w:val="restart"/>
          </w:tcPr>
          <w:p w14:paraId="62F12647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9"/>
            <w:bookmarkStart w:id="51" w:name="italic31"/>
            <w:r w:rsidRPr="0022554A">
              <w:rPr>
                <w:bCs/>
                <w:sz w:val="20"/>
              </w:rPr>
              <w:t>Participants</w:t>
            </w:r>
            <w:bookmarkEnd w:id="50"/>
            <w:bookmarkEnd w:id="51"/>
          </w:p>
        </w:tc>
        <w:tc>
          <w:tcPr>
            <w:tcW w:w="0" w:type="auto"/>
            <w:vMerge w:val="restart"/>
          </w:tcPr>
          <w:p w14:paraId="62F12648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2" w:name="bold30"/>
            <w:r w:rsidRPr="0022554A">
              <w:rPr>
                <w:bCs/>
                <w:sz w:val="20"/>
              </w:rPr>
              <w:t>*</w:t>
            </w:r>
            <w:bookmarkEnd w:id="5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49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r w:rsidR="006846BD" w:rsidRPr="0022554A">
              <w:rPr>
                <w:sz w:val="20"/>
              </w:rPr>
              <w:t>e.g.</w:t>
            </w:r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4A" w14:textId="7F716C3A" w:rsidR="00D77EC8" w:rsidRDefault="0064570F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&amp;</w:t>
            </w:r>
            <w:r w:rsidR="00D77EC8">
              <w:rPr>
                <w:sz w:val="20"/>
              </w:rPr>
              <w:t>7</w:t>
            </w:r>
          </w:p>
        </w:tc>
      </w:tr>
      <w:tr w:rsidR="00D77EC8" w:rsidRPr="0022554A" w14:paraId="62F12650" w14:textId="77777777" w:rsidTr="00BB271C">
        <w:tc>
          <w:tcPr>
            <w:tcW w:w="0" w:type="auto"/>
            <w:vMerge/>
          </w:tcPr>
          <w:p w14:paraId="62F1264C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31" w:colFirst="0" w:colLast="0"/>
            <w:bookmarkStart w:id="54" w:name="italic32" w:colFirst="0" w:colLast="0"/>
          </w:p>
        </w:tc>
        <w:tc>
          <w:tcPr>
            <w:tcW w:w="0" w:type="auto"/>
            <w:vMerge/>
          </w:tcPr>
          <w:p w14:paraId="62F1264D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4E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4F" w14:textId="6DDD9132" w:rsidR="00D77EC8" w:rsidRDefault="0064570F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&amp;5</w:t>
            </w:r>
          </w:p>
        </w:tc>
      </w:tr>
      <w:tr w:rsidR="00D77EC8" w:rsidRPr="0022554A" w14:paraId="62F12655" w14:textId="77777777" w:rsidTr="00BB271C">
        <w:tc>
          <w:tcPr>
            <w:tcW w:w="0" w:type="auto"/>
            <w:vMerge/>
          </w:tcPr>
          <w:p w14:paraId="62F1265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2" w:colFirst="0" w:colLast="0"/>
            <w:bookmarkStart w:id="56" w:name="italic33" w:colFirst="0" w:colLast="0"/>
            <w:bookmarkEnd w:id="53"/>
            <w:bookmarkEnd w:id="54"/>
          </w:p>
        </w:tc>
        <w:tc>
          <w:tcPr>
            <w:tcW w:w="0" w:type="auto"/>
            <w:vMerge/>
          </w:tcPr>
          <w:p w14:paraId="62F1265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57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4" w14:textId="5BBF9792" w:rsidR="00D77EC8" w:rsidRDefault="0064570F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&amp;5</w:t>
            </w:r>
          </w:p>
        </w:tc>
      </w:tr>
      <w:tr w:rsidR="00D77EC8" w:rsidRPr="0022554A" w14:paraId="62F1265A" w14:textId="77777777" w:rsidTr="00BB271C">
        <w:tc>
          <w:tcPr>
            <w:tcW w:w="0" w:type="auto"/>
            <w:vMerge w:val="restart"/>
          </w:tcPr>
          <w:p w14:paraId="62F12656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3"/>
            <w:bookmarkStart w:id="59" w:name="italic34"/>
            <w:bookmarkEnd w:id="55"/>
            <w:bookmarkEnd w:id="56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22554A">
              <w:rPr>
                <w:bCs/>
                <w:sz w:val="20"/>
              </w:rPr>
              <w:t>data</w:t>
            </w:r>
            <w:bookmarkEnd w:id="60"/>
            <w:bookmarkEnd w:id="61"/>
          </w:p>
        </w:tc>
        <w:tc>
          <w:tcPr>
            <w:tcW w:w="0" w:type="auto"/>
            <w:vMerge w:val="restart"/>
          </w:tcPr>
          <w:p w14:paraId="62F12657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2" w:name="bold35"/>
            <w:r w:rsidRPr="0022554A">
              <w:rPr>
                <w:bCs/>
                <w:sz w:val="20"/>
              </w:rPr>
              <w:t>*</w:t>
            </w:r>
            <w:bookmarkEnd w:id="6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8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9" w14:textId="70BEFF9A" w:rsidR="00D77EC8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 w:rsidR="00D77EC8">
              <w:rPr>
                <w:sz w:val="20"/>
              </w:rPr>
              <w:t>&amp;8</w:t>
            </w:r>
          </w:p>
        </w:tc>
      </w:tr>
      <w:tr w:rsidR="00D77EC8" w:rsidRPr="0022554A" w14:paraId="62F1265F" w14:textId="77777777" w:rsidTr="00BB271C">
        <w:tc>
          <w:tcPr>
            <w:tcW w:w="0" w:type="auto"/>
            <w:vMerge/>
          </w:tcPr>
          <w:p w14:paraId="62F1265B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0" w:type="auto"/>
            <w:vMerge/>
          </w:tcPr>
          <w:p w14:paraId="62F1265C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D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E" w14:textId="0261BF1E" w:rsidR="00D77EC8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22554A" w14:paraId="62F12664" w14:textId="77777777" w:rsidTr="00BB271C">
        <w:trPr>
          <w:trHeight w:val="295"/>
        </w:trPr>
        <w:tc>
          <w:tcPr>
            <w:tcW w:w="0" w:type="auto"/>
          </w:tcPr>
          <w:p w14:paraId="62F12660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8" w:colFirst="0" w:colLast="0"/>
            <w:bookmarkStart w:id="66" w:name="italic38" w:colFirst="0" w:colLast="0"/>
            <w:bookmarkEnd w:id="63"/>
            <w:bookmarkEnd w:id="64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2F12661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7" w:name="bold39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2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3" w14:textId="3F9F3F30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77EC8" w:rsidRPr="0022554A" w14:paraId="62F12669" w14:textId="77777777" w:rsidTr="00BB271C">
        <w:tc>
          <w:tcPr>
            <w:tcW w:w="0" w:type="auto"/>
            <w:vMerge w:val="restart"/>
          </w:tcPr>
          <w:p w14:paraId="62F12665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5"/>
            <w:bookmarkEnd w:id="66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2F12666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7" w14:textId="77777777" w:rsidR="00D77EC8" w:rsidRPr="006149D3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8" w14:textId="51D03F86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D77EC8" w:rsidRPr="0022554A" w14:paraId="62F1266E" w14:textId="77777777" w:rsidTr="00BB271C">
        <w:tc>
          <w:tcPr>
            <w:tcW w:w="0" w:type="auto"/>
            <w:vMerge/>
          </w:tcPr>
          <w:p w14:paraId="62F1266A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62F1266B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C" w14:textId="77777777" w:rsidR="00D77EC8" w:rsidRPr="006149D3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D" w14:textId="673927E8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22554A" w14:paraId="62F12673" w14:textId="77777777" w:rsidTr="00BB271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F1266F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F12670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2F12671" w14:textId="77777777" w:rsidR="00D77EC8" w:rsidRPr="006149D3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2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22554A" w14:paraId="62F12678" w14:textId="77777777" w:rsidTr="00BB27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74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75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2676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r w:rsidR="00E85FCC" w:rsidRPr="0022554A">
              <w:rPr>
                <w:sz w:val="20"/>
              </w:rPr>
              <w:t>e.g.</w:t>
            </w:r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7" w14:textId="154B92B1" w:rsidR="00D77EC8" w:rsidRPr="0022554A" w:rsidRDefault="006D4FCF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22554A" w14:paraId="62F1267A" w14:textId="77777777" w:rsidTr="00BB271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2F12679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D77EC8" w:rsidRPr="0022554A" w14:paraId="62F1267F" w14:textId="77777777" w:rsidTr="00BB271C">
        <w:tc>
          <w:tcPr>
            <w:tcW w:w="0" w:type="auto"/>
          </w:tcPr>
          <w:p w14:paraId="62F1267B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2F1267C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7D" w14:textId="77777777" w:rsidR="00D77EC8" w:rsidRPr="0022554A" w:rsidRDefault="00E85FCC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ze</w:t>
            </w:r>
            <w:r w:rsidR="00D77EC8"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E" w14:textId="660AC524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D77EC8" w:rsidRPr="0022554A" w14:paraId="62F12684" w14:textId="77777777" w:rsidTr="00BB271C">
        <w:tc>
          <w:tcPr>
            <w:tcW w:w="0" w:type="auto"/>
          </w:tcPr>
          <w:p w14:paraId="62F12680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2F12681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2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3" w14:textId="7C2CD1A7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D77EC8" w:rsidRPr="0022554A" w14:paraId="62F12689" w14:textId="77777777" w:rsidTr="00BB271C">
        <w:tc>
          <w:tcPr>
            <w:tcW w:w="0" w:type="auto"/>
          </w:tcPr>
          <w:p w14:paraId="62F12685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2F12686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7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8" w14:textId="7130853B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D77EC8" w:rsidRPr="0022554A" w14:paraId="62F1268E" w14:textId="77777777" w:rsidTr="00BB271C">
        <w:tc>
          <w:tcPr>
            <w:tcW w:w="0" w:type="auto"/>
          </w:tcPr>
          <w:p w14:paraId="62F1268A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2F1268B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C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D" w14:textId="321D3F38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D77EC8" w:rsidRPr="0022554A" w14:paraId="62F12690" w14:textId="77777777" w:rsidTr="00BB271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2F1268F" w14:textId="77777777" w:rsidR="00D77EC8" w:rsidRPr="0022554A" w:rsidRDefault="00D77EC8" w:rsidP="00BB27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D77EC8" w:rsidRPr="0022554A" w14:paraId="62F12695" w14:textId="77777777" w:rsidTr="00BB27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91" w14:textId="77777777" w:rsidR="00D77EC8" w:rsidRPr="0022554A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92" w14:textId="77777777" w:rsidR="00D77EC8" w:rsidRPr="0022554A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2693" w14:textId="77777777" w:rsidR="00D77EC8" w:rsidRPr="0022554A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94" w14:textId="31D94A08" w:rsidR="00D77EC8" w:rsidRPr="0022554A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0" w:name="_GoBack"/>
            <w:bookmarkEnd w:id="90"/>
          </w:p>
        </w:tc>
      </w:tr>
      <w:bookmarkEnd w:id="88"/>
      <w:bookmarkEnd w:id="89"/>
    </w:tbl>
    <w:p w14:paraId="62F126C4" w14:textId="5A923ECD" w:rsidR="00ED1DF8" w:rsidRPr="00193D92" w:rsidRDefault="00ED1DF8">
      <w:pPr>
        <w:rPr>
          <w:rFonts w:ascii="Times New Roman" w:hAnsi="Times New Roman" w:cs="Times New Roman"/>
          <w:b/>
          <w:sz w:val="24"/>
        </w:rPr>
      </w:pPr>
    </w:p>
    <w:sectPr w:rsidR="00ED1DF8" w:rsidRPr="00193D92" w:rsidSect="00563B6B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86A7CE" w14:textId="77777777" w:rsidR="00E84414" w:rsidRDefault="00E84414" w:rsidP="00C26CFB">
      <w:pPr>
        <w:spacing w:after="0" w:line="240" w:lineRule="auto"/>
      </w:pPr>
      <w:r>
        <w:separator/>
      </w:r>
    </w:p>
  </w:endnote>
  <w:endnote w:type="continuationSeparator" w:id="0">
    <w:p w14:paraId="366A3B53" w14:textId="77777777" w:rsidR="00E84414" w:rsidRDefault="00E84414" w:rsidP="00C26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2D2D6" w14:textId="77777777" w:rsidR="00E84414" w:rsidRDefault="00E84414" w:rsidP="00C26CFB">
      <w:pPr>
        <w:spacing w:after="0" w:line="240" w:lineRule="auto"/>
      </w:pPr>
      <w:r>
        <w:separator/>
      </w:r>
    </w:p>
  </w:footnote>
  <w:footnote w:type="continuationSeparator" w:id="0">
    <w:p w14:paraId="160FE575" w14:textId="77777777" w:rsidR="00E84414" w:rsidRDefault="00E84414" w:rsidP="00C26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TAyMzS1MDc2N7NU0lEKTi0uzszPAymwqAUALConICwAAAA="/>
  </w:docVars>
  <w:rsids>
    <w:rsidRoot w:val="00D45CEC"/>
    <w:rsid w:val="00023F7A"/>
    <w:rsid w:val="00193D92"/>
    <w:rsid w:val="002F6061"/>
    <w:rsid w:val="00427C08"/>
    <w:rsid w:val="00460314"/>
    <w:rsid w:val="004941A0"/>
    <w:rsid w:val="005E0F49"/>
    <w:rsid w:val="0064570F"/>
    <w:rsid w:val="006846BD"/>
    <w:rsid w:val="006D4FCF"/>
    <w:rsid w:val="007C6ACD"/>
    <w:rsid w:val="009A7BE3"/>
    <w:rsid w:val="00A207AA"/>
    <w:rsid w:val="00C26CFB"/>
    <w:rsid w:val="00C83DF7"/>
    <w:rsid w:val="00D45CEC"/>
    <w:rsid w:val="00D77EC8"/>
    <w:rsid w:val="00E84414"/>
    <w:rsid w:val="00E85FCC"/>
    <w:rsid w:val="00E91CCA"/>
    <w:rsid w:val="00ED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125E6"/>
  <w15:chartTrackingRefBased/>
  <w15:docId w15:val="{F816E82F-8D41-4A04-97CB-3A96179A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26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Note">
    <w:name w:val="TableNote"/>
    <w:basedOn w:val="Normal"/>
    <w:rsid w:val="00D77E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77E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77EC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77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87AE96546F647A56FCB8B4519B6C0" ma:contentTypeVersion="13" ma:contentTypeDescription="Create a new document." ma:contentTypeScope="" ma:versionID="ad03fb0fd3d925c5983ffff6240b4165">
  <xsd:schema xmlns:xsd="http://www.w3.org/2001/XMLSchema" xmlns:xs="http://www.w3.org/2001/XMLSchema" xmlns:p="http://schemas.microsoft.com/office/2006/metadata/properties" xmlns:ns3="c803873a-b395-4117-82c6-e35802e1349d" xmlns:ns4="baea8d1f-4c14-4588-8276-dafdd881f259" targetNamespace="http://schemas.microsoft.com/office/2006/metadata/properties" ma:root="true" ma:fieldsID="0c3e88868c7f6792137a0632abfb5870" ns3:_="" ns4:_="">
    <xsd:import namespace="c803873a-b395-4117-82c6-e35802e1349d"/>
    <xsd:import namespace="baea8d1f-4c14-4588-8276-dafdd881f25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03873a-b395-4117-82c6-e35802e1349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a8d1f-4c14-4588-8276-dafdd881f2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CABD3E-64D2-447F-9965-489C53DE9C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8E6C37-441F-4CBA-992D-EE009EFDE5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03873a-b395-4117-82c6-e35802e1349d"/>
    <ds:schemaRef ds:uri="baea8d1f-4c14-4588-8276-dafdd881f2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B6E355-800A-4135-8F71-21EF9BECFA2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8</cp:revision>
  <dcterms:created xsi:type="dcterms:W3CDTF">2022-04-07T02:13:00Z</dcterms:created>
  <dcterms:modified xsi:type="dcterms:W3CDTF">2022-08-3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87AE96546F647A56FCB8B4519B6C0</vt:lpwstr>
  </property>
</Properties>
</file>